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3BF03" w14:textId="2AC0543E" w:rsidR="00944BD8" w:rsidRPr="00944BD8" w:rsidRDefault="00944BD8" w:rsidP="00D86E49">
      <w:pPr>
        <w:spacing w:after="0" w:line="480" w:lineRule="auto"/>
        <w:jc w:val="center"/>
        <w:rPr>
          <w:rFonts w:cstheme="minorHAnsi"/>
          <w:b/>
          <w:bCs/>
        </w:rPr>
      </w:pPr>
      <w:r w:rsidRPr="00944BD8">
        <w:rPr>
          <w:rFonts w:cstheme="minorHAnsi"/>
          <w:b/>
          <w:bCs/>
        </w:rPr>
        <w:t xml:space="preserve">Appendix </w:t>
      </w:r>
      <w:r w:rsidR="00D86E49">
        <w:rPr>
          <w:rFonts w:cstheme="minorHAnsi"/>
          <w:b/>
          <w:bCs/>
        </w:rPr>
        <w:t>7</w:t>
      </w:r>
    </w:p>
    <w:p w14:paraId="459572E8" w14:textId="1A9CF69D" w:rsidR="00944BD8" w:rsidRPr="00944BD8" w:rsidRDefault="00E125E2" w:rsidP="00944BD8">
      <w:pPr>
        <w:spacing w:after="0" w:line="480" w:lineRule="auto"/>
        <w:rPr>
          <w:rFonts w:cstheme="minorHAnsi"/>
          <w:b/>
          <w:bCs/>
        </w:rPr>
      </w:pPr>
      <w:r w:rsidRPr="00944BD8">
        <w:rPr>
          <w:rFonts w:cstheme="minorHAnsi"/>
          <w:b/>
          <w:bCs/>
        </w:rPr>
        <w:t xml:space="preserve">Table </w:t>
      </w:r>
      <w:r w:rsidR="00D86E49">
        <w:rPr>
          <w:rFonts w:cstheme="minorHAnsi"/>
          <w:b/>
          <w:bCs/>
        </w:rPr>
        <w:t>1</w:t>
      </w:r>
    </w:p>
    <w:p w14:paraId="1401F0A2" w14:textId="54CDFAFE" w:rsidR="00E668CF" w:rsidRPr="00944BD8" w:rsidRDefault="00E125E2" w:rsidP="00944BD8">
      <w:pPr>
        <w:spacing w:after="0" w:line="480" w:lineRule="auto"/>
        <w:rPr>
          <w:rFonts w:cstheme="minorHAnsi"/>
          <w:i/>
          <w:iCs/>
          <w:lang w:eastAsia="en-AU"/>
        </w:rPr>
      </w:pPr>
      <w:r w:rsidRPr="00944BD8">
        <w:rPr>
          <w:rFonts w:cstheme="minorHAnsi"/>
          <w:i/>
          <w:iCs/>
        </w:rPr>
        <w:t xml:space="preserve">Searches </w:t>
      </w:r>
      <w:r w:rsidR="00944BD8">
        <w:rPr>
          <w:rFonts w:cstheme="minorHAnsi"/>
          <w:i/>
          <w:iCs/>
        </w:rPr>
        <w:t>U</w:t>
      </w:r>
      <w:r w:rsidRPr="00944BD8">
        <w:rPr>
          <w:rFonts w:cstheme="minorHAnsi"/>
          <w:i/>
          <w:iCs/>
        </w:rPr>
        <w:t>ndertaken by the</w:t>
      </w:r>
      <w:r w:rsidR="00883A67" w:rsidRPr="00944BD8">
        <w:rPr>
          <w:rFonts w:cstheme="minorHAnsi"/>
          <w:i/>
          <w:iCs/>
        </w:rPr>
        <w:t xml:space="preserve"> </w:t>
      </w:r>
      <w:r w:rsidR="00E668CF" w:rsidRPr="00944BD8">
        <w:rPr>
          <w:rFonts w:cstheme="minorHAnsi"/>
          <w:i/>
          <w:iCs/>
        </w:rPr>
        <w:t xml:space="preserve">22 </w:t>
      </w:r>
      <w:r w:rsidR="00944BD8">
        <w:rPr>
          <w:rFonts w:cstheme="minorHAnsi"/>
          <w:i/>
          <w:iCs/>
        </w:rPr>
        <w:t>S</w:t>
      </w:r>
      <w:r w:rsidR="00E668CF" w:rsidRPr="00944BD8">
        <w:rPr>
          <w:rFonts w:cstheme="minorHAnsi"/>
          <w:i/>
          <w:iCs/>
        </w:rPr>
        <w:t xml:space="preserve">ystematic </w:t>
      </w:r>
      <w:r w:rsidR="00944BD8">
        <w:rPr>
          <w:rFonts w:cstheme="minorHAnsi"/>
          <w:i/>
          <w:iCs/>
        </w:rPr>
        <w:t>R</w:t>
      </w:r>
      <w:r w:rsidR="00E668CF" w:rsidRPr="00944BD8">
        <w:rPr>
          <w:rFonts w:cstheme="minorHAnsi"/>
          <w:i/>
          <w:iCs/>
        </w:rPr>
        <w:t xml:space="preserve">eviews </w:t>
      </w:r>
      <w:r w:rsidR="00944BD8">
        <w:rPr>
          <w:rFonts w:cstheme="minorHAnsi"/>
          <w:i/>
          <w:iCs/>
        </w:rPr>
        <w:t>I</w:t>
      </w:r>
      <w:r w:rsidR="00944BD8" w:rsidRPr="00944BD8">
        <w:rPr>
          <w:rFonts w:cstheme="minorHAnsi"/>
          <w:i/>
          <w:iCs/>
        </w:rPr>
        <w:t xml:space="preserve">ncluded in the </w:t>
      </w:r>
      <w:r w:rsidR="00944BD8">
        <w:rPr>
          <w:rFonts w:cstheme="minorHAnsi"/>
          <w:i/>
          <w:iCs/>
        </w:rPr>
        <w:t>U</w:t>
      </w:r>
      <w:r w:rsidR="00944BD8" w:rsidRPr="00944BD8">
        <w:rPr>
          <w:rFonts w:cstheme="minorHAnsi"/>
          <w:i/>
          <w:iCs/>
        </w:rPr>
        <w:t xml:space="preserve">mbrella </w:t>
      </w:r>
      <w:r w:rsidR="00944BD8">
        <w:rPr>
          <w:rFonts w:cstheme="minorHAnsi"/>
          <w:i/>
          <w:iCs/>
        </w:rPr>
        <w:t>R</w:t>
      </w:r>
      <w:r w:rsidR="00944BD8" w:rsidRPr="00944BD8">
        <w:rPr>
          <w:rFonts w:cstheme="minorHAnsi"/>
          <w:i/>
          <w:iCs/>
        </w:rPr>
        <w:t>eview</w:t>
      </w:r>
    </w:p>
    <w:p w14:paraId="49CEA3CA" w14:textId="4FD75C6F" w:rsidR="00E125E2" w:rsidRDefault="00E125E2" w:rsidP="00E668CF">
      <w:pPr>
        <w:spacing w:after="0" w:line="240" w:lineRule="auto"/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34"/>
        <w:gridCol w:w="1057"/>
        <w:gridCol w:w="3120"/>
        <w:gridCol w:w="1154"/>
        <w:gridCol w:w="1457"/>
        <w:gridCol w:w="868"/>
        <w:gridCol w:w="1026"/>
        <w:gridCol w:w="2496"/>
        <w:gridCol w:w="1246"/>
      </w:tblGrid>
      <w:tr w:rsidR="00944BD8" w:rsidRPr="00BD777D" w14:paraId="1C641BCF" w14:textId="77777777" w:rsidTr="00885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34DFA181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Citation</w:t>
            </w:r>
          </w:p>
        </w:tc>
        <w:tc>
          <w:tcPr>
            <w:tcW w:w="359" w:type="pct"/>
          </w:tcPr>
          <w:p w14:paraId="02439DEB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umber of databases searched</w:t>
            </w:r>
          </w:p>
        </w:tc>
        <w:tc>
          <w:tcPr>
            <w:tcW w:w="1166" w:type="pct"/>
          </w:tcPr>
          <w:p w14:paraId="770E01DB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ames of database searched</w:t>
            </w:r>
          </w:p>
        </w:tc>
        <w:tc>
          <w:tcPr>
            <w:tcW w:w="449" w:type="pct"/>
          </w:tcPr>
          <w:p w14:paraId="6F6A2552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Language restrictions </w:t>
            </w:r>
          </w:p>
        </w:tc>
        <w:tc>
          <w:tcPr>
            <w:tcW w:w="583" w:type="pct"/>
          </w:tcPr>
          <w:p w14:paraId="5626A7CF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Date Restrictions</w:t>
            </w:r>
          </w:p>
        </w:tc>
        <w:tc>
          <w:tcPr>
            <w:tcW w:w="359" w:type="pct"/>
          </w:tcPr>
          <w:p w14:paraId="70D62AA4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24009521" w14:textId="7F516680" w:rsidR="00944BD8" w:rsidRPr="00BD777D" w:rsidRDefault="00944BD8" w:rsidP="005D5A2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Search strategy provided</w:t>
            </w:r>
            <w:r w:rsidRPr="00BD777D">
              <w:rPr>
                <w:rStyle w:val="FootnoteReference"/>
                <w:rFonts w:cstheme="minorHAnsi"/>
                <w:color w:val="000000"/>
                <w:sz w:val="20"/>
              </w:rPr>
              <w:footnoteReference w:id="1"/>
            </w:r>
            <w:r w:rsidRPr="00BD777D">
              <w:rPr>
                <w:rFonts w:cstheme="minorHAnsi"/>
                <w:color w:val="000000"/>
                <w:sz w:val="20"/>
              </w:rPr>
              <w:t xml:space="preserve"> </w:t>
            </w:r>
          </w:p>
        </w:tc>
        <w:tc>
          <w:tcPr>
            <w:tcW w:w="942" w:type="pct"/>
          </w:tcPr>
          <w:p w14:paraId="4565E02A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Details of supplementary searching</w:t>
            </w:r>
          </w:p>
        </w:tc>
        <w:tc>
          <w:tcPr>
            <w:tcW w:w="423" w:type="pct"/>
          </w:tcPr>
          <w:p w14:paraId="7055888A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Search for unpublished literature conducted </w:t>
            </w:r>
          </w:p>
        </w:tc>
      </w:tr>
      <w:tr w:rsidR="00944BD8" w:rsidRPr="00BD777D" w14:paraId="276B943E" w14:textId="77777777" w:rsidTr="0088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47258658" w14:textId="18841584" w:rsidR="00944BD8" w:rsidRPr="00BD777D" w:rsidRDefault="00944BD8" w:rsidP="005E163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Beedham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 xml:space="preserve"> (2020)</w:t>
            </w:r>
          </w:p>
        </w:tc>
        <w:tc>
          <w:tcPr>
            <w:tcW w:w="359" w:type="pct"/>
          </w:tcPr>
          <w:p w14:paraId="059FB6FD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7</w:t>
            </w:r>
          </w:p>
        </w:tc>
        <w:tc>
          <w:tcPr>
            <w:tcW w:w="1166" w:type="pct"/>
          </w:tcPr>
          <w:p w14:paraId="6E99941A" w14:textId="7DA894B9" w:rsidR="00944BD8" w:rsidRPr="00BD777D" w:rsidRDefault="00944BD8" w:rsidP="005E16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CENTRAL, CINAHL,  Cochrane Library,  EMBASE, Medline, 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>,  Web of Science</w:t>
            </w:r>
          </w:p>
        </w:tc>
        <w:tc>
          <w:tcPr>
            <w:tcW w:w="449" w:type="pct"/>
          </w:tcPr>
          <w:p w14:paraId="14D38FBA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o</w:t>
            </w:r>
          </w:p>
        </w:tc>
        <w:tc>
          <w:tcPr>
            <w:tcW w:w="583" w:type="pct"/>
          </w:tcPr>
          <w:p w14:paraId="133D83CD" w14:textId="709E0C64" w:rsidR="00944BD8" w:rsidRPr="00BD777D" w:rsidRDefault="00944BD8" w:rsidP="00BD77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Database inception – Jan 2019 </w:t>
            </w:r>
          </w:p>
        </w:tc>
        <w:tc>
          <w:tcPr>
            <w:tcW w:w="359" w:type="pct"/>
          </w:tcPr>
          <w:p w14:paraId="16E32A5F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39F60FE9" w14:textId="632ED661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2FCD3F94" w14:textId="64C23FFC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- </w:t>
            </w:r>
            <w:r w:rsidRPr="00BD777D">
              <w:rPr>
                <w:rFonts w:cstheme="minorHAnsi"/>
                <w:sz w:val="20"/>
              </w:rPr>
              <w:t>Clinical trials websites</w:t>
            </w:r>
          </w:p>
          <w:p w14:paraId="700CD3C0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Reference lists</w:t>
            </w:r>
          </w:p>
          <w:p w14:paraId="3724556D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- Consultation with experts</w:t>
            </w:r>
          </w:p>
          <w:p w14:paraId="07EE0700" w14:textId="6F4C3CED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- Digital Dissertations Database </w:t>
            </w:r>
          </w:p>
          <w:p w14:paraId="518F3AA7" w14:textId="0642E2A6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- Conference proceedings </w:t>
            </w:r>
          </w:p>
        </w:tc>
        <w:tc>
          <w:tcPr>
            <w:tcW w:w="423" w:type="pct"/>
          </w:tcPr>
          <w:p w14:paraId="7ECA0696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</w:tr>
      <w:tr w:rsidR="00944BD8" w:rsidRPr="00BD777D" w14:paraId="324586E3" w14:textId="77777777" w:rsidTr="0088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21B1B415" w14:textId="2E7FF2F9" w:rsidR="00944BD8" w:rsidRPr="00BD777D" w:rsidRDefault="00944BD8" w:rsidP="005E1639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proofErr w:type="spellStart"/>
            <w:r w:rsidRPr="00BD777D">
              <w:rPr>
                <w:rFonts w:cstheme="minorHAnsi"/>
                <w:sz w:val="20"/>
              </w:rPr>
              <w:t>Peppel</w:t>
            </w:r>
            <w:proofErr w:type="spellEnd"/>
            <w:r w:rsidRPr="00BD777D">
              <w:rPr>
                <w:rFonts w:cstheme="minorHAnsi"/>
                <w:sz w:val="20"/>
              </w:rPr>
              <w:t xml:space="preserve"> (2020)</w:t>
            </w:r>
          </w:p>
        </w:tc>
        <w:tc>
          <w:tcPr>
            <w:tcW w:w="359" w:type="pct"/>
          </w:tcPr>
          <w:p w14:paraId="395643ED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5 </w:t>
            </w:r>
          </w:p>
        </w:tc>
        <w:tc>
          <w:tcPr>
            <w:tcW w:w="1166" w:type="pct"/>
          </w:tcPr>
          <w:p w14:paraId="66C6237C" w14:textId="37A36B26" w:rsidR="00944BD8" w:rsidRPr="00BD777D" w:rsidRDefault="00944BD8" w:rsidP="005E16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CENTRAL,  EMBASE,  Medline</w:t>
            </w:r>
            <w:r w:rsidRPr="00BD777D">
              <w:rPr>
                <w:rStyle w:val="FootnoteReference"/>
                <w:rFonts w:cstheme="minorHAnsi"/>
                <w:sz w:val="20"/>
              </w:rPr>
              <w:footnoteReference w:id="2"/>
            </w:r>
            <w:r w:rsidRPr="00BD777D">
              <w:rPr>
                <w:rFonts w:cstheme="minorHAnsi"/>
                <w:sz w:val="20"/>
              </w:rPr>
              <w:t xml:space="preserve">,  </w:t>
            </w:r>
            <w:proofErr w:type="spellStart"/>
            <w:r w:rsidRPr="00BD777D">
              <w:rPr>
                <w:rFonts w:cstheme="minorHAnsi"/>
                <w:sz w:val="20"/>
              </w:rPr>
              <w:t>PsycInfo</w:t>
            </w:r>
            <w:proofErr w:type="spellEnd"/>
            <w:r w:rsidRPr="00BD777D">
              <w:rPr>
                <w:rFonts w:cstheme="minorHAnsi"/>
                <w:sz w:val="20"/>
              </w:rPr>
              <w:t>,  Web of Science</w:t>
            </w:r>
          </w:p>
        </w:tc>
        <w:tc>
          <w:tcPr>
            <w:tcW w:w="449" w:type="pct"/>
          </w:tcPr>
          <w:p w14:paraId="5A4C3DF0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bCs/>
                <w:color w:val="010101"/>
                <w:w w:val="105"/>
                <w:sz w:val="20"/>
              </w:rPr>
            </w:pPr>
            <w:r w:rsidRPr="00BD777D">
              <w:rPr>
                <w:rFonts w:eastAsia="Arial" w:cstheme="minorHAnsi"/>
                <w:bCs/>
                <w:color w:val="010101"/>
                <w:w w:val="105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39F0FDA0" w14:textId="365A45BD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Database inception – Sept 2018 </w:t>
            </w:r>
          </w:p>
        </w:tc>
        <w:tc>
          <w:tcPr>
            <w:tcW w:w="359" w:type="pct"/>
          </w:tcPr>
          <w:p w14:paraId="799C9404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359" w:type="pct"/>
          </w:tcPr>
          <w:p w14:paraId="6D3EAA01" w14:textId="23DD3DE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Yes</w:t>
            </w:r>
          </w:p>
        </w:tc>
        <w:tc>
          <w:tcPr>
            <w:tcW w:w="942" w:type="pct"/>
          </w:tcPr>
          <w:p w14:paraId="180CE220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Google Scholar</w:t>
            </w:r>
          </w:p>
          <w:p w14:paraId="414B9F8B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- Reference lists </w:t>
            </w:r>
          </w:p>
        </w:tc>
        <w:tc>
          <w:tcPr>
            <w:tcW w:w="423" w:type="pct"/>
          </w:tcPr>
          <w:p w14:paraId="0D348100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Yes</w:t>
            </w:r>
          </w:p>
        </w:tc>
      </w:tr>
      <w:tr w:rsidR="00944BD8" w:rsidRPr="00BD777D" w14:paraId="57AE5DBC" w14:textId="77777777" w:rsidTr="0088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2502E37B" w14:textId="7D98F407" w:rsidR="00944BD8" w:rsidRPr="00BD777D" w:rsidRDefault="00944BD8" w:rsidP="005E1639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Gao (2019)</w:t>
            </w:r>
          </w:p>
        </w:tc>
        <w:tc>
          <w:tcPr>
            <w:tcW w:w="359" w:type="pct"/>
          </w:tcPr>
          <w:p w14:paraId="7ADDB69A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5</w:t>
            </w:r>
          </w:p>
        </w:tc>
        <w:tc>
          <w:tcPr>
            <w:tcW w:w="1166" w:type="pct"/>
          </w:tcPr>
          <w:p w14:paraId="0423E266" w14:textId="5B92D075" w:rsidR="00944BD8" w:rsidRPr="00BD777D" w:rsidRDefault="00944BD8" w:rsidP="005E16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Cochrane Library,  EMBASE,  EBSCO,  PubMed,  Web of Science </w:t>
            </w:r>
          </w:p>
        </w:tc>
        <w:tc>
          <w:tcPr>
            <w:tcW w:w="449" w:type="pct"/>
          </w:tcPr>
          <w:p w14:paraId="6FB1215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bCs/>
                <w:color w:val="010101"/>
                <w:w w:val="105"/>
                <w:sz w:val="20"/>
              </w:rPr>
            </w:pPr>
            <w:r w:rsidRPr="00BD777D">
              <w:rPr>
                <w:rFonts w:eastAsia="Arial" w:cstheme="minorHAnsi"/>
                <w:bCs/>
                <w:color w:val="010101"/>
                <w:w w:val="105"/>
                <w:sz w:val="20"/>
              </w:rPr>
              <w:t>NR</w:t>
            </w:r>
          </w:p>
        </w:tc>
        <w:tc>
          <w:tcPr>
            <w:tcW w:w="583" w:type="pct"/>
          </w:tcPr>
          <w:p w14:paraId="79581E74" w14:textId="50A6789F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1980 – Feb 2019</w:t>
            </w:r>
          </w:p>
        </w:tc>
        <w:tc>
          <w:tcPr>
            <w:tcW w:w="359" w:type="pct"/>
          </w:tcPr>
          <w:p w14:paraId="7479ADC7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359" w:type="pct"/>
          </w:tcPr>
          <w:p w14:paraId="4495360F" w14:textId="06E75A23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No</w:t>
            </w:r>
          </w:p>
        </w:tc>
        <w:tc>
          <w:tcPr>
            <w:tcW w:w="942" w:type="pct"/>
          </w:tcPr>
          <w:p w14:paraId="2B47C946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R</w:t>
            </w:r>
          </w:p>
        </w:tc>
        <w:tc>
          <w:tcPr>
            <w:tcW w:w="423" w:type="pct"/>
          </w:tcPr>
          <w:p w14:paraId="7C01448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No </w:t>
            </w:r>
          </w:p>
        </w:tc>
      </w:tr>
      <w:tr w:rsidR="00944BD8" w:rsidRPr="00BD777D" w14:paraId="6D6818C3" w14:textId="77777777" w:rsidTr="0088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2CE6D5AC" w14:textId="092A154D" w:rsidR="00944BD8" w:rsidRPr="00BD777D" w:rsidRDefault="00944BD8" w:rsidP="005E163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Kreitzer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 xml:space="preserve"> (2019)</w:t>
            </w:r>
          </w:p>
        </w:tc>
        <w:tc>
          <w:tcPr>
            <w:tcW w:w="359" w:type="pct"/>
          </w:tcPr>
          <w:p w14:paraId="2E9FEE4B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2</w:t>
            </w:r>
          </w:p>
        </w:tc>
        <w:tc>
          <w:tcPr>
            <w:tcW w:w="1166" w:type="pct"/>
          </w:tcPr>
          <w:p w14:paraId="447FCDD0" w14:textId="738A545C" w:rsidR="00944BD8" w:rsidRPr="00BD777D" w:rsidRDefault="00944BD8" w:rsidP="005E16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Cochrane Library, </w:t>
            </w:r>
            <w:r w:rsidRPr="00BD777D">
              <w:rPr>
                <w:rFonts w:cstheme="minorHAnsi"/>
                <w:color w:val="000000"/>
                <w:sz w:val="20"/>
              </w:rPr>
              <w:t>- PubMed</w:t>
            </w:r>
          </w:p>
        </w:tc>
        <w:tc>
          <w:tcPr>
            <w:tcW w:w="449" w:type="pct"/>
          </w:tcPr>
          <w:p w14:paraId="760786B7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eastAsia="Arial" w:cstheme="minorHAnsi"/>
                <w:bCs/>
                <w:color w:val="010101"/>
                <w:w w:val="105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19C818BD" w14:textId="6C8CE98B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R – Sept 2017</w:t>
            </w:r>
          </w:p>
        </w:tc>
        <w:tc>
          <w:tcPr>
            <w:tcW w:w="359" w:type="pct"/>
          </w:tcPr>
          <w:p w14:paraId="3052968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2C69C0AF" w14:textId="7B0CACEA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7011D1FD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Clinical trials websites</w:t>
            </w:r>
          </w:p>
          <w:p w14:paraId="76B1BDA2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sz w:val="20"/>
              </w:rPr>
              <w:t>- Reference lists</w:t>
            </w:r>
          </w:p>
        </w:tc>
        <w:tc>
          <w:tcPr>
            <w:tcW w:w="423" w:type="pct"/>
          </w:tcPr>
          <w:p w14:paraId="1BC4F14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sz w:val="20"/>
              </w:rPr>
              <w:t>Yes</w:t>
            </w:r>
          </w:p>
        </w:tc>
      </w:tr>
      <w:tr w:rsidR="00944BD8" w:rsidRPr="00BD777D" w14:paraId="20835ED0" w14:textId="77777777" w:rsidTr="0088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7F36BB38" w14:textId="0B6DAA47" w:rsidR="00944BD8" w:rsidRPr="00BD777D" w:rsidRDefault="00944BD8" w:rsidP="005E163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Liu (2019)</w:t>
            </w:r>
          </w:p>
        </w:tc>
        <w:tc>
          <w:tcPr>
            <w:tcW w:w="359" w:type="pct"/>
          </w:tcPr>
          <w:p w14:paraId="71B95CAF" w14:textId="77839FB7" w:rsidR="00944BD8" w:rsidRPr="00BD777D" w:rsidRDefault="00944BD8" w:rsidP="00B6226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R</w:t>
            </w:r>
          </w:p>
        </w:tc>
        <w:tc>
          <w:tcPr>
            <w:tcW w:w="1166" w:type="pct"/>
          </w:tcPr>
          <w:p w14:paraId="6F25A3D3" w14:textId="0F9335FB" w:rsidR="00944BD8" w:rsidRPr="00BD777D" w:rsidRDefault="00944BD8" w:rsidP="00B6226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R</w:t>
            </w:r>
          </w:p>
        </w:tc>
        <w:tc>
          <w:tcPr>
            <w:tcW w:w="449" w:type="pct"/>
          </w:tcPr>
          <w:p w14:paraId="120AD868" w14:textId="1D8A9376" w:rsidR="00944BD8" w:rsidRPr="00BD777D" w:rsidRDefault="00944BD8" w:rsidP="00B6226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bCs/>
                <w:color w:val="010101"/>
                <w:w w:val="105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R</w:t>
            </w:r>
          </w:p>
        </w:tc>
        <w:tc>
          <w:tcPr>
            <w:tcW w:w="583" w:type="pct"/>
          </w:tcPr>
          <w:p w14:paraId="451CBFE9" w14:textId="6847CEF6" w:rsidR="00944BD8" w:rsidRPr="00BD777D" w:rsidRDefault="00944BD8" w:rsidP="00B6226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R</w:t>
            </w:r>
          </w:p>
        </w:tc>
        <w:tc>
          <w:tcPr>
            <w:tcW w:w="359" w:type="pct"/>
          </w:tcPr>
          <w:p w14:paraId="0C4E7497" w14:textId="77777777" w:rsidR="00944BD8" w:rsidRPr="00BD777D" w:rsidRDefault="00944BD8" w:rsidP="00B6226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7AFB14F9" w14:textId="6B649253" w:rsidR="00944BD8" w:rsidRPr="00BD777D" w:rsidRDefault="00944BD8" w:rsidP="00B6226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o</w:t>
            </w:r>
          </w:p>
        </w:tc>
        <w:tc>
          <w:tcPr>
            <w:tcW w:w="942" w:type="pct"/>
          </w:tcPr>
          <w:p w14:paraId="0D6091AA" w14:textId="7520A0C4" w:rsidR="00944BD8" w:rsidRPr="00BD777D" w:rsidRDefault="00944BD8" w:rsidP="00B6226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R</w:t>
            </w:r>
          </w:p>
        </w:tc>
        <w:tc>
          <w:tcPr>
            <w:tcW w:w="423" w:type="pct"/>
          </w:tcPr>
          <w:p w14:paraId="4CC0EE50" w14:textId="7FC46986" w:rsidR="00944BD8" w:rsidRPr="00BD777D" w:rsidRDefault="00944BD8" w:rsidP="00B6226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R</w:t>
            </w:r>
          </w:p>
        </w:tc>
      </w:tr>
      <w:tr w:rsidR="00944BD8" w:rsidRPr="00BD777D" w14:paraId="0D24DAD3" w14:textId="77777777" w:rsidTr="0088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3AEF152C" w14:textId="6FD6A4FB" w:rsidR="00944BD8" w:rsidRPr="00BD777D" w:rsidRDefault="00944BD8" w:rsidP="005E163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Reyes (2019) </w:t>
            </w:r>
          </w:p>
        </w:tc>
        <w:tc>
          <w:tcPr>
            <w:tcW w:w="359" w:type="pct"/>
          </w:tcPr>
          <w:p w14:paraId="010C1E1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5</w:t>
            </w:r>
          </w:p>
        </w:tc>
        <w:tc>
          <w:tcPr>
            <w:tcW w:w="1166" w:type="pct"/>
          </w:tcPr>
          <w:p w14:paraId="20BE7B9A" w14:textId="6F561BE4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CENTRAL, CINAHL, LILACS</w:t>
            </w:r>
          </w:p>
          <w:p w14:paraId="65C6D394" w14:textId="4C42A427" w:rsidR="00944BD8" w:rsidRPr="00BD777D" w:rsidRDefault="00944BD8" w:rsidP="005E16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PubMed, SCOPUS</w:t>
            </w:r>
          </w:p>
        </w:tc>
        <w:tc>
          <w:tcPr>
            <w:tcW w:w="449" w:type="pct"/>
          </w:tcPr>
          <w:p w14:paraId="17AFD50C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eastAsia="Arial" w:cstheme="minorHAnsi"/>
                <w:bCs/>
                <w:color w:val="010101"/>
                <w:w w:val="105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4F8CDFA3" w14:textId="08FDD5B4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1980 – NR</w:t>
            </w:r>
          </w:p>
        </w:tc>
        <w:tc>
          <w:tcPr>
            <w:tcW w:w="359" w:type="pct"/>
          </w:tcPr>
          <w:p w14:paraId="5584B37B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6A6C457B" w14:textId="38DB70D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1731CC8A" w14:textId="0FBD942B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Clinical trials websites</w:t>
            </w:r>
          </w:p>
          <w:p w14:paraId="76E9F78E" w14:textId="5AD54731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Reference lists</w:t>
            </w:r>
          </w:p>
          <w:p w14:paraId="6C80818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23" w:type="pct"/>
          </w:tcPr>
          <w:p w14:paraId="18F5149F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o</w:t>
            </w:r>
          </w:p>
        </w:tc>
      </w:tr>
      <w:tr w:rsidR="00944BD8" w:rsidRPr="00BD777D" w14:paraId="437CB8A7" w14:textId="77777777" w:rsidTr="0088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79350B65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Slowinski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 xml:space="preserve"> (2019)</w:t>
            </w:r>
          </w:p>
        </w:tc>
        <w:tc>
          <w:tcPr>
            <w:tcW w:w="359" w:type="pct"/>
          </w:tcPr>
          <w:p w14:paraId="03032917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3</w:t>
            </w:r>
          </w:p>
        </w:tc>
        <w:tc>
          <w:tcPr>
            <w:tcW w:w="1166" w:type="pct"/>
          </w:tcPr>
          <w:p w14:paraId="2E5B616F" w14:textId="41BF31C5" w:rsidR="00944BD8" w:rsidRPr="00BD777D" w:rsidRDefault="00944BD8" w:rsidP="005E16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CENTRAL, PubMed, National Institute of Health and Care Excellence Healthcare Database </w:t>
            </w:r>
          </w:p>
        </w:tc>
        <w:tc>
          <w:tcPr>
            <w:tcW w:w="449" w:type="pct"/>
          </w:tcPr>
          <w:p w14:paraId="02B5A995" w14:textId="471FB5D4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0E376CD5" w14:textId="33CCB75F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1980 – NR</w:t>
            </w:r>
          </w:p>
        </w:tc>
        <w:tc>
          <w:tcPr>
            <w:tcW w:w="359" w:type="pct"/>
          </w:tcPr>
          <w:p w14:paraId="48B8A8FC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7F56E797" w14:textId="5EE66B8B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43FF9640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- Google Scholar</w:t>
            </w:r>
          </w:p>
        </w:tc>
        <w:tc>
          <w:tcPr>
            <w:tcW w:w="423" w:type="pct"/>
          </w:tcPr>
          <w:p w14:paraId="3F33DB9C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No </w:t>
            </w:r>
          </w:p>
        </w:tc>
      </w:tr>
      <w:tr w:rsidR="00944BD8" w:rsidRPr="00BD777D" w14:paraId="77EB43C4" w14:textId="77777777" w:rsidTr="0088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2734F5E9" w14:textId="00530183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proofErr w:type="spellStart"/>
            <w:r w:rsidRPr="00BD777D">
              <w:rPr>
                <w:rFonts w:cstheme="minorHAnsi"/>
                <w:color w:val="000000"/>
                <w:sz w:val="20"/>
              </w:rPr>
              <w:lastRenderedPageBreak/>
              <w:t>Paraschakis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 xml:space="preserve"> (2017)</w:t>
            </w:r>
          </w:p>
        </w:tc>
        <w:tc>
          <w:tcPr>
            <w:tcW w:w="359" w:type="pct"/>
          </w:tcPr>
          <w:p w14:paraId="35CAACAF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3</w:t>
            </w:r>
          </w:p>
        </w:tc>
        <w:tc>
          <w:tcPr>
            <w:tcW w:w="1166" w:type="pct"/>
          </w:tcPr>
          <w:p w14:paraId="1EF443E9" w14:textId="1A63B241" w:rsidR="00944BD8" w:rsidRPr="00BD777D" w:rsidRDefault="00944BD8" w:rsidP="005E16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CENTRAL, Medline,  SCOPUS</w:t>
            </w:r>
          </w:p>
        </w:tc>
        <w:tc>
          <w:tcPr>
            <w:tcW w:w="449" w:type="pct"/>
          </w:tcPr>
          <w:p w14:paraId="1BDDF5DF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No </w:t>
            </w:r>
          </w:p>
        </w:tc>
        <w:tc>
          <w:tcPr>
            <w:tcW w:w="583" w:type="pct"/>
          </w:tcPr>
          <w:p w14:paraId="2D2E36A4" w14:textId="3ADF32BE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1990 – Aug 2017 </w:t>
            </w:r>
          </w:p>
        </w:tc>
        <w:tc>
          <w:tcPr>
            <w:tcW w:w="359" w:type="pct"/>
          </w:tcPr>
          <w:p w14:paraId="43BCA50D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60F3081E" w14:textId="6F379E31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668B5F3B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sz w:val="20"/>
              </w:rPr>
              <w:t>- Reference lists</w:t>
            </w:r>
          </w:p>
        </w:tc>
        <w:tc>
          <w:tcPr>
            <w:tcW w:w="423" w:type="pct"/>
          </w:tcPr>
          <w:p w14:paraId="0BD14FB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o</w:t>
            </w:r>
          </w:p>
        </w:tc>
      </w:tr>
      <w:tr w:rsidR="00944BD8" w:rsidRPr="00BD777D" w14:paraId="6CB40310" w14:textId="77777777" w:rsidTr="0088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181F8056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ue (2017)</w:t>
            </w:r>
          </w:p>
        </w:tc>
        <w:tc>
          <w:tcPr>
            <w:tcW w:w="359" w:type="pct"/>
          </w:tcPr>
          <w:p w14:paraId="0B8B212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2</w:t>
            </w:r>
          </w:p>
        </w:tc>
        <w:tc>
          <w:tcPr>
            <w:tcW w:w="1166" w:type="pct"/>
          </w:tcPr>
          <w:p w14:paraId="0152BA26" w14:textId="7661FCB4" w:rsidR="00944BD8" w:rsidRPr="00BD777D" w:rsidRDefault="00944BD8" w:rsidP="005E16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 CENTRAL,  PubMed</w:t>
            </w:r>
          </w:p>
        </w:tc>
        <w:tc>
          <w:tcPr>
            <w:tcW w:w="449" w:type="pct"/>
          </w:tcPr>
          <w:p w14:paraId="5DBBF960" w14:textId="7F53B393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0F5AD336" w14:textId="1BBD4724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NR – Sept 2016 </w:t>
            </w:r>
          </w:p>
        </w:tc>
        <w:tc>
          <w:tcPr>
            <w:tcW w:w="359" w:type="pct"/>
          </w:tcPr>
          <w:p w14:paraId="33797AD0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2A657CCF" w14:textId="3714C940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1271E1E6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R</w:t>
            </w:r>
          </w:p>
        </w:tc>
        <w:tc>
          <w:tcPr>
            <w:tcW w:w="423" w:type="pct"/>
          </w:tcPr>
          <w:p w14:paraId="35F40015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o</w:t>
            </w:r>
          </w:p>
        </w:tc>
      </w:tr>
      <w:tr w:rsidR="00944BD8" w:rsidRPr="00BD777D" w14:paraId="5F99F9B2" w14:textId="77777777" w:rsidTr="0088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6975A448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Maksimowski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 xml:space="preserve"> (2016)</w:t>
            </w:r>
          </w:p>
        </w:tc>
        <w:tc>
          <w:tcPr>
            <w:tcW w:w="359" w:type="pct"/>
          </w:tcPr>
          <w:p w14:paraId="612C52BE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5</w:t>
            </w:r>
          </w:p>
        </w:tc>
        <w:tc>
          <w:tcPr>
            <w:tcW w:w="1166" w:type="pct"/>
          </w:tcPr>
          <w:p w14:paraId="6DE5319B" w14:textId="784CB5C4" w:rsidR="00944BD8" w:rsidRPr="00BD777D" w:rsidRDefault="00944BD8" w:rsidP="00BD77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 xml:space="preserve">Cochrane Library, </w:t>
            </w:r>
            <w:r w:rsidRPr="00BD777D">
              <w:rPr>
                <w:rFonts w:cstheme="minorHAnsi"/>
                <w:color w:val="000000"/>
                <w:sz w:val="20"/>
              </w:rPr>
              <w:t>EMBASE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Medline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PubMed</w:t>
            </w:r>
          </w:p>
        </w:tc>
        <w:tc>
          <w:tcPr>
            <w:tcW w:w="449" w:type="pct"/>
          </w:tcPr>
          <w:p w14:paraId="0CAD0770" w14:textId="1C56D08C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65031E8A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sz w:val="20"/>
              </w:rPr>
              <w:t>Database inception – December 2015</w:t>
            </w:r>
          </w:p>
        </w:tc>
        <w:tc>
          <w:tcPr>
            <w:tcW w:w="359" w:type="pct"/>
          </w:tcPr>
          <w:p w14:paraId="1DDE4F0C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43B77F95" w14:textId="566939E1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71A63CBC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- </w:t>
            </w:r>
            <w:r w:rsidRPr="00BD777D">
              <w:rPr>
                <w:rFonts w:cstheme="minorHAnsi"/>
                <w:sz w:val="20"/>
              </w:rPr>
              <w:t>Reference lists</w:t>
            </w:r>
          </w:p>
          <w:p w14:paraId="1174EEB0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23" w:type="pct"/>
          </w:tcPr>
          <w:p w14:paraId="4DF5891D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o</w:t>
            </w:r>
          </w:p>
        </w:tc>
      </w:tr>
      <w:tr w:rsidR="00944BD8" w:rsidRPr="00BD777D" w14:paraId="2164CD75" w14:textId="77777777" w:rsidTr="0088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7CB23440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lantier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 xml:space="preserve"> (2016)</w:t>
            </w:r>
          </w:p>
        </w:tc>
        <w:tc>
          <w:tcPr>
            <w:tcW w:w="359" w:type="pct"/>
          </w:tcPr>
          <w:p w14:paraId="5B8B777B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1</w:t>
            </w:r>
            <w:r w:rsidRPr="00BD777D">
              <w:rPr>
                <w:rStyle w:val="FootnoteReference"/>
                <w:rFonts w:cstheme="minorHAnsi"/>
                <w:color w:val="000000"/>
                <w:sz w:val="20"/>
              </w:rPr>
              <w:footnoteReference w:id="3"/>
            </w:r>
          </w:p>
        </w:tc>
        <w:tc>
          <w:tcPr>
            <w:tcW w:w="1166" w:type="pct"/>
          </w:tcPr>
          <w:p w14:paraId="107389D2" w14:textId="0F5811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Medline</w:t>
            </w:r>
          </w:p>
        </w:tc>
        <w:tc>
          <w:tcPr>
            <w:tcW w:w="449" w:type="pct"/>
          </w:tcPr>
          <w:p w14:paraId="3B7AF27D" w14:textId="1E2A5953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 – Unclear which language</w:t>
            </w:r>
          </w:p>
        </w:tc>
        <w:tc>
          <w:tcPr>
            <w:tcW w:w="583" w:type="pct"/>
          </w:tcPr>
          <w:p w14:paraId="76B57DE6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1990 – June 2015</w:t>
            </w:r>
          </w:p>
        </w:tc>
        <w:tc>
          <w:tcPr>
            <w:tcW w:w="359" w:type="pct"/>
          </w:tcPr>
          <w:p w14:paraId="1CF5F8B9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2BABCE40" w14:textId="748B3ED2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79144417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Unclear if this was performed </w:t>
            </w:r>
          </w:p>
        </w:tc>
        <w:tc>
          <w:tcPr>
            <w:tcW w:w="423" w:type="pct"/>
          </w:tcPr>
          <w:p w14:paraId="19851434" w14:textId="41D69DC9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R</w:t>
            </w:r>
          </w:p>
        </w:tc>
      </w:tr>
      <w:tr w:rsidR="00944BD8" w:rsidRPr="00BD777D" w14:paraId="563F6784" w14:textId="77777777" w:rsidTr="0088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66BCFD14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Salter (2016)</w:t>
            </w:r>
          </w:p>
        </w:tc>
        <w:tc>
          <w:tcPr>
            <w:tcW w:w="359" w:type="pct"/>
          </w:tcPr>
          <w:p w14:paraId="7B45D728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5 </w:t>
            </w:r>
          </w:p>
        </w:tc>
        <w:tc>
          <w:tcPr>
            <w:tcW w:w="1166" w:type="pct"/>
          </w:tcPr>
          <w:p w14:paraId="7C623CE9" w14:textId="536E5A65" w:rsidR="00944BD8" w:rsidRPr="00BD777D" w:rsidRDefault="00944BD8" w:rsidP="00BD77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CINAHL</w:t>
            </w:r>
            <w:r>
              <w:rPr>
                <w:rFonts w:cstheme="minorHAnsi"/>
                <w:color w:val="000000"/>
                <w:sz w:val="20"/>
              </w:rPr>
              <w:t xml:space="preserve">, Cochrane Library, </w:t>
            </w:r>
            <w:r w:rsidRPr="00BD777D">
              <w:rPr>
                <w:rFonts w:cstheme="minorHAnsi"/>
                <w:color w:val="000000"/>
                <w:sz w:val="20"/>
              </w:rPr>
              <w:t>EMBASE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 xml:space="preserve">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 xml:space="preserve">PubMed </w:t>
            </w:r>
          </w:p>
        </w:tc>
        <w:tc>
          <w:tcPr>
            <w:tcW w:w="449" w:type="pct"/>
          </w:tcPr>
          <w:p w14:paraId="5FC7AFA7" w14:textId="6D1E2A58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0AAA80FF" w14:textId="4B8EAA1C" w:rsidR="00944BD8" w:rsidRPr="00BD777D" w:rsidRDefault="00944BD8" w:rsidP="00BD77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sz w:val="20"/>
              </w:rPr>
              <w:t>Database inception –</w:t>
            </w:r>
            <w:r w:rsidRPr="00BD777D">
              <w:rPr>
                <w:rFonts w:cstheme="minorHAnsi"/>
                <w:color w:val="000000"/>
                <w:sz w:val="20"/>
              </w:rPr>
              <w:t>Oct 2014</w:t>
            </w:r>
          </w:p>
        </w:tc>
        <w:tc>
          <w:tcPr>
            <w:tcW w:w="359" w:type="pct"/>
          </w:tcPr>
          <w:p w14:paraId="5AB649F6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4A237C9F" w14:textId="2353A38E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4E70AC4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Reference lists</w:t>
            </w:r>
          </w:p>
          <w:p w14:paraId="538D71A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23" w:type="pct"/>
          </w:tcPr>
          <w:p w14:paraId="744D583F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o</w:t>
            </w:r>
          </w:p>
        </w:tc>
      </w:tr>
      <w:tr w:rsidR="00944BD8" w:rsidRPr="00BD777D" w14:paraId="763444BC" w14:textId="77777777" w:rsidTr="0088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01D3A354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Barker-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Collo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 xml:space="preserve"> (2013) </w:t>
            </w:r>
          </w:p>
        </w:tc>
        <w:tc>
          <w:tcPr>
            <w:tcW w:w="359" w:type="pct"/>
          </w:tcPr>
          <w:p w14:paraId="2F2D7B7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4</w:t>
            </w:r>
          </w:p>
        </w:tc>
        <w:tc>
          <w:tcPr>
            <w:tcW w:w="1166" w:type="pct"/>
          </w:tcPr>
          <w:p w14:paraId="36194AEF" w14:textId="608EA3AB" w:rsidR="00944BD8" w:rsidRPr="00BD777D" w:rsidRDefault="00944BD8" w:rsidP="00BD77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Medline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PubMed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Web of Science</w:t>
            </w:r>
          </w:p>
        </w:tc>
        <w:tc>
          <w:tcPr>
            <w:tcW w:w="449" w:type="pct"/>
          </w:tcPr>
          <w:p w14:paraId="035C931C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eastAsia="Arial" w:cstheme="minorHAnsi"/>
                <w:bCs/>
                <w:color w:val="010101"/>
                <w:w w:val="105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11845C50" w14:textId="17A3A996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1980 – NR</w:t>
            </w:r>
          </w:p>
        </w:tc>
        <w:tc>
          <w:tcPr>
            <w:tcW w:w="359" w:type="pct"/>
          </w:tcPr>
          <w:p w14:paraId="25859E8F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1DD612F3" w14:textId="1E40583B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38A1BC5C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Reference lists</w:t>
            </w:r>
          </w:p>
          <w:p w14:paraId="2FC3E539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- Digital Dissertations Database </w:t>
            </w:r>
          </w:p>
          <w:p w14:paraId="093D8058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23" w:type="pct"/>
          </w:tcPr>
          <w:p w14:paraId="17717222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</w:tr>
      <w:tr w:rsidR="00944BD8" w:rsidRPr="00BD777D" w14:paraId="504FA891" w14:textId="77777777" w:rsidTr="0088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73317201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Guillamondegui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 xml:space="preserve"> (2011)</w:t>
            </w:r>
          </w:p>
          <w:p w14:paraId="4AEF8421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61ACB1E4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5 </w:t>
            </w:r>
          </w:p>
        </w:tc>
        <w:tc>
          <w:tcPr>
            <w:tcW w:w="1166" w:type="pct"/>
          </w:tcPr>
          <w:p w14:paraId="42F49FAC" w14:textId="6B4AB17E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CINAHL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EMBASE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Medline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PILOTS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 xml:space="preserve"> </w:t>
            </w:r>
          </w:p>
        </w:tc>
        <w:tc>
          <w:tcPr>
            <w:tcW w:w="449" w:type="pct"/>
          </w:tcPr>
          <w:p w14:paraId="3D9E6738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eastAsia="Arial" w:cstheme="minorHAnsi"/>
                <w:bCs/>
                <w:color w:val="010101"/>
                <w:w w:val="105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00EAB21A" w14:textId="6C3838A4" w:rsidR="00944BD8" w:rsidRPr="00BD777D" w:rsidRDefault="00944BD8" w:rsidP="00BD77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Jan 1966 – May 2010 </w:t>
            </w:r>
          </w:p>
        </w:tc>
        <w:tc>
          <w:tcPr>
            <w:tcW w:w="359" w:type="pct"/>
          </w:tcPr>
          <w:p w14:paraId="09A3FC79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359" w:type="pct"/>
          </w:tcPr>
          <w:p w14:paraId="46BF525B" w14:textId="1220A699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sz w:val="20"/>
              </w:rPr>
              <w:t>Yes</w:t>
            </w:r>
          </w:p>
        </w:tc>
        <w:tc>
          <w:tcPr>
            <w:tcW w:w="942" w:type="pct"/>
          </w:tcPr>
          <w:p w14:paraId="34C74EC4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- BIOSIS Previews </w:t>
            </w:r>
          </w:p>
          <w:p w14:paraId="5D25951C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Clinical trials websites</w:t>
            </w:r>
          </w:p>
          <w:p w14:paraId="05D64032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- Google search engine </w:t>
            </w:r>
          </w:p>
          <w:p w14:paraId="07697CA8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sz w:val="20"/>
              </w:rPr>
              <w:t>- Reference lists</w:t>
            </w:r>
          </w:p>
        </w:tc>
        <w:tc>
          <w:tcPr>
            <w:tcW w:w="423" w:type="pct"/>
          </w:tcPr>
          <w:p w14:paraId="74DFFF3C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sz w:val="20"/>
              </w:rPr>
              <w:t>Yes</w:t>
            </w:r>
          </w:p>
        </w:tc>
      </w:tr>
      <w:tr w:rsidR="00944BD8" w:rsidRPr="00BD777D" w14:paraId="362B8FEB" w14:textId="77777777" w:rsidTr="0088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6DF8F803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Price (2011)</w:t>
            </w:r>
          </w:p>
        </w:tc>
        <w:tc>
          <w:tcPr>
            <w:tcW w:w="359" w:type="pct"/>
          </w:tcPr>
          <w:p w14:paraId="034F756B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4</w:t>
            </w:r>
          </w:p>
        </w:tc>
        <w:tc>
          <w:tcPr>
            <w:tcW w:w="1166" w:type="pct"/>
          </w:tcPr>
          <w:p w14:paraId="637954AE" w14:textId="5F096DB0" w:rsidR="00944BD8" w:rsidRPr="00BD777D" w:rsidRDefault="00944BD8" w:rsidP="00BD77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Cochrane Depression Anxiety and Neurosis Trials Register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EMBASE</w:t>
            </w:r>
            <w:r>
              <w:rPr>
                <w:rFonts w:cstheme="minorHAnsi"/>
                <w:color w:val="000000"/>
                <w:sz w:val="20"/>
              </w:rPr>
              <w:t xml:space="preserve">, Medline,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</w:p>
        </w:tc>
        <w:tc>
          <w:tcPr>
            <w:tcW w:w="449" w:type="pct"/>
          </w:tcPr>
          <w:p w14:paraId="40B2808F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Unclear</w:t>
            </w:r>
          </w:p>
        </w:tc>
        <w:tc>
          <w:tcPr>
            <w:tcW w:w="583" w:type="pct"/>
          </w:tcPr>
          <w:p w14:paraId="1AFAD6A0" w14:textId="43E1D407" w:rsidR="00944BD8" w:rsidRPr="00BD777D" w:rsidRDefault="00944BD8" w:rsidP="00BD77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NR – Aug 2009 </w:t>
            </w:r>
          </w:p>
        </w:tc>
        <w:tc>
          <w:tcPr>
            <w:tcW w:w="359" w:type="pct"/>
          </w:tcPr>
          <w:p w14:paraId="31765D15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24088873" w14:textId="73196CF8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766772D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Clinical trials websites</w:t>
            </w:r>
          </w:p>
          <w:p w14:paraId="79ACFAB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Reference lists</w:t>
            </w:r>
          </w:p>
          <w:p w14:paraId="7C1A43D2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- Pharmaceutical registries </w:t>
            </w:r>
          </w:p>
          <w:p w14:paraId="16A8C24F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23" w:type="pct"/>
          </w:tcPr>
          <w:p w14:paraId="6332FD48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</w:tr>
      <w:tr w:rsidR="00944BD8" w:rsidRPr="00BD777D" w14:paraId="5581E8E4" w14:textId="77777777" w:rsidTr="0088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5ED9B68F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Wheaton (2011)</w:t>
            </w:r>
          </w:p>
        </w:tc>
        <w:tc>
          <w:tcPr>
            <w:tcW w:w="359" w:type="pct"/>
          </w:tcPr>
          <w:p w14:paraId="613D6AF5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2</w:t>
            </w:r>
          </w:p>
        </w:tc>
        <w:tc>
          <w:tcPr>
            <w:tcW w:w="1166" w:type="pct"/>
          </w:tcPr>
          <w:p w14:paraId="1FE024EF" w14:textId="6D09CE96" w:rsidR="00944BD8" w:rsidRPr="00BD777D" w:rsidRDefault="00944BD8" w:rsidP="00BD77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PubMed</w:t>
            </w:r>
          </w:p>
        </w:tc>
        <w:tc>
          <w:tcPr>
            <w:tcW w:w="449" w:type="pct"/>
          </w:tcPr>
          <w:p w14:paraId="74F5A689" w14:textId="4DB75F98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0F02BB13" w14:textId="498FF279" w:rsidR="00944BD8" w:rsidRPr="00BD777D" w:rsidRDefault="00944BD8" w:rsidP="00BD77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Jan 1980 – April 2010</w:t>
            </w:r>
          </w:p>
        </w:tc>
        <w:tc>
          <w:tcPr>
            <w:tcW w:w="359" w:type="pct"/>
          </w:tcPr>
          <w:p w14:paraId="683019FE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76CF918E" w14:textId="24DDB331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140FE3A2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- </w:t>
            </w:r>
            <w:r w:rsidRPr="00BD777D">
              <w:rPr>
                <w:rFonts w:cstheme="minorHAnsi"/>
                <w:sz w:val="20"/>
              </w:rPr>
              <w:t>Reference lists</w:t>
            </w:r>
          </w:p>
          <w:p w14:paraId="409C78D2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23" w:type="pct"/>
          </w:tcPr>
          <w:p w14:paraId="4DD3E84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o</w:t>
            </w:r>
          </w:p>
        </w:tc>
      </w:tr>
      <w:tr w:rsidR="00944BD8" w:rsidRPr="00BD777D" w14:paraId="7D99563B" w14:textId="77777777" w:rsidTr="0088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67733CF9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Rayner (2010)</w:t>
            </w:r>
          </w:p>
        </w:tc>
        <w:tc>
          <w:tcPr>
            <w:tcW w:w="359" w:type="pct"/>
          </w:tcPr>
          <w:p w14:paraId="4AF6F9D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5</w:t>
            </w:r>
          </w:p>
        </w:tc>
        <w:tc>
          <w:tcPr>
            <w:tcW w:w="1166" w:type="pct"/>
          </w:tcPr>
          <w:p w14:paraId="1F4C28F9" w14:textId="67639F71" w:rsidR="00944BD8" w:rsidRPr="00BD777D" w:rsidRDefault="00944BD8" w:rsidP="00BD77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CENTRAL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Cochrane Depression Anxiety and Neurosis Trials Register</w:t>
            </w:r>
            <w:r>
              <w:rPr>
                <w:rFonts w:cstheme="minorHAnsi"/>
                <w:color w:val="000000"/>
                <w:sz w:val="20"/>
              </w:rPr>
              <w:t>,</w:t>
            </w:r>
            <w:r w:rsidRPr="00BD777D">
              <w:rPr>
                <w:rFonts w:cstheme="minorHAnsi"/>
                <w:color w:val="000000"/>
                <w:sz w:val="20"/>
              </w:rPr>
              <w:t xml:space="preserve"> EMBASE</w:t>
            </w:r>
            <w:r>
              <w:rPr>
                <w:rFonts w:cstheme="minorHAnsi"/>
                <w:color w:val="000000"/>
                <w:sz w:val="20"/>
              </w:rPr>
              <w:t xml:space="preserve">, Medline,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</w:p>
        </w:tc>
        <w:tc>
          <w:tcPr>
            <w:tcW w:w="449" w:type="pct"/>
          </w:tcPr>
          <w:p w14:paraId="47CC9539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No </w:t>
            </w:r>
          </w:p>
        </w:tc>
        <w:tc>
          <w:tcPr>
            <w:tcW w:w="583" w:type="pct"/>
          </w:tcPr>
          <w:p w14:paraId="0E859177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Cochrane Depression Anxiety and Neurosis Trials Register: </w:t>
            </w:r>
          </w:p>
          <w:p w14:paraId="352A28F8" w14:textId="12FB9C80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lastRenderedPageBreak/>
              <w:t>NR – Aug 2008</w:t>
            </w:r>
            <w:r>
              <w:rPr>
                <w:rFonts w:cstheme="minorHAnsi"/>
                <w:color w:val="000000"/>
                <w:sz w:val="20"/>
              </w:rPr>
              <w:t>.</w:t>
            </w:r>
          </w:p>
          <w:p w14:paraId="1DE80794" w14:textId="637823A0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All other databases: 2008-2009. </w:t>
            </w:r>
          </w:p>
          <w:p w14:paraId="69776DAA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055EEC5D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25B6F5BD" w14:textId="18621226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76FE2B79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Clinical trials websites</w:t>
            </w:r>
          </w:p>
          <w:p w14:paraId="0FD6BCAB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Reference lists</w:t>
            </w:r>
          </w:p>
          <w:p w14:paraId="3C109B67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- Pharmaceutical registries </w:t>
            </w:r>
          </w:p>
          <w:p w14:paraId="6426897F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23" w:type="pct"/>
          </w:tcPr>
          <w:p w14:paraId="3575A720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</w:tr>
      <w:tr w:rsidR="00944BD8" w:rsidRPr="00BD777D" w14:paraId="0BC77961" w14:textId="77777777" w:rsidTr="0088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117410A5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proofErr w:type="spellStart"/>
            <w:r w:rsidRPr="00BD777D">
              <w:rPr>
                <w:rFonts w:cstheme="minorHAnsi"/>
                <w:sz w:val="20"/>
              </w:rPr>
              <w:t>Fann</w:t>
            </w:r>
            <w:proofErr w:type="spellEnd"/>
            <w:r w:rsidRPr="00BD777D">
              <w:rPr>
                <w:rFonts w:cstheme="minorHAnsi"/>
                <w:sz w:val="20"/>
              </w:rPr>
              <w:t xml:space="preserve"> (2009)</w:t>
            </w:r>
          </w:p>
        </w:tc>
        <w:tc>
          <w:tcPr>
            <w:tcW w:w="359" w:type="pct"/>
          </w:tcPr>
          <w:p w14:paraId="2CAF53D2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5</w:t>
            </w:r>
          </w:p>
        </w:tc>
        <w:tc>
          <w:tcPr>
            <w:tcW w:w="1166" w:type="pct"/>
          </w:tcPr>
          <w:p w14:paraId="65DCA117" w14:textId="055DD6BB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CINAHL</w:t>
            </w:r>
            <w:r>
              <w:rPr>
                <w:rFonts w:cstheme="minorHAnsi"/>
                <w:sz w:val="20"/>
              </w:rPr>
              <w:t xml:space="preserve">, </w:t>
            </w:r>
            <w:r w:rsidRPr="00BD777D">
              <w:rPr>
                <w:rFonts w:cstheme="minorHAnsi"/>
                <w:sz w:val="20"/>
              </w:rPr>
              <w:t>ProQuest</w:t>
            </w:r>
            <w:r>
              <w:rPr>
                <w:rFonts w:cstheme="minorHAnsi"/>
                <w:sz w:val="20"/>
              </w:rPr>
              <w:t xml:space="preserve">, </w:t>
            </w:r>
            <w:proofErr w:type="spellStart"/>
            <w:r w:rsidRPr="00BD777D">
              <w:rPr>
                <w:rFonts w:cstheme="minorHAnsi"/>
                <w:sz w:val="20"/>
              </w:rPr>
              <w:t>PsycInfo</w:t>
            </w:r>
            <w:proofErr w:type="spellEnd"/>
            <w:r>
              <w:rPr>
                <w:rFonts w:cstheme="minorHAnsi"/>
                <w:sz w:val="20"/>
              </w:rPr>
              <w:t xml:space="preserve">, </w:t>
            </w:r>
            <w:r w:rsidRPr="00BD777D">
              <w:rPr>
                <w:rFonts w:cstheme="minorHAnsi"/>
                <w:sz w:val="20"/>
              </w:rPr>
              <w:t>PubMed</w:t>
            </w:r>
            <w:r>
              <w:rPr>
                <w:rFonts w:cstheme="minorHAnsi"/>
                <w:sz w:val="20"/>
              </w:rPr>
              <w:t xml:space="preserve">, </w:t>
            </w:r>
            <w:r w:rsidRPr="00BD777D">
              <w:rPr>
                <w:rFonts w:cstheme="minorHAnsi"/>
                <w:sz w:val="20"/>
              </w:rPr>
              <w:t>Web of Science</w:t>
            </w:r>
          </w:p>
        </w:tc>
        <w:tc>
          <w:tcPr>
            <w:tcW w:w="449" w:type="pct"/>
          </w:tcPr>
          <w:p w14:paraId="5C1CDE2C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eastAsia="Arial" w:cstheme="minorHAnsi"/>
                <w:bCs/>
                <w:color w:val="010101"/>
                <w:w w:val="105"/>
                <w:sz w:val="20"/>
              </w:rPr>
              <w:t xml:space="preserve">Yes – English </w:t>
            </w:r>
          </w:p>
        </w:tc>
        <w:tc>
          <w:tcPr>
            <w:tcW w:w="583" w:type="pct"/>
          </w:tcPr>
          <w:p w14:paraId="5A8430A0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1980 – NR.  </w:t>
            </w:r>
          </w:p>
        </w:tc>
        <w:tc>
          <w:tcPr>
            <w:tcW w:w="359" w:type="pct"/>
          </w:tcPr>
          <w:p w14:paraId="460472AB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359" w:type="pct"/>
          </w:tcPr>
          <w:p w14:paraId="1C4A4085" w14:textId="259E53E0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Yes</w:t>
            </w:r>
          </w:p>
        </w:tc>
        <w:tc>
          <w:tcPr>
            <w:tcW w:w="942" w:type="pct"/>
          </w:tcPr>
          <w:p w14:paraId="6799F259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Google Scholar</w:t>
            </w:r>
          </w:p>
          <w:p w14:paraId="17F33DD7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- External expert reviewers </w:t>
            </w:r>
          </w:p>
        </w:tc>
        <w:tc>
          <w:tcPr>
            <w:tcW w:w="423" w:type="pct"/>
          </w:tcPr>
          <w:p w14:paraId="69981E18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Yes </w:t>
            </w:r>
          </w:p>
        </w:tc>
      </w:tr>
      <w:tr w:rsidR="00944BD8" w:rsidRPr="00BD777D" w14:paraId="3448B52A" w14:textId="77777777" w:rsidTr="0088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2835D5BC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Hardy (2009)</w:t>
            </w:r>
          </w:p>
        </w:tc>
        <w:tc>
          <w:tcPr>
            <w:tcW w:w="359" w:type="pct"/>
          </w:tcPr>
          <w:p w14:paraId="34554738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4</w:t>
            </w:r>
          </w:p>
        </w:tc>
        <w:tc>
          <w:tcPr>
            <w:tcW w:w="1166" w:type="pct"/>
          </w:tcPr>
          <w:p w14:paraId="6CC63414" w14:textId="17F86F75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Cochrane Library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Interna</w:t>
            </w:r>
            <w:r>
              <w:rPr>
                <w:rFonts w:cstheme="minorHAnsi"/>
                <w:color w:val="000000"/>
                <w:sz w:val="20"/>
              </w:rPr>
              <w:t xml:space="preserve">tional Pharmaceutical Abstracts, </w:t>
            </w:r>
            <w:r w:rsidRPr="00BD777D">
              <w:rPr>
                <w:rFonts w:cstheme="minorHAnsi"/>
                <w:color w:val="000000"/>
                <w:sz w:val="20"/>
              </w:rPr>
              <w:t>Medline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</w:p>
          <w:p w14:paraId="0AC8CE44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49" w:type="pct"/>
          </w:tcPr>
          <w:p w14:paraId="549DC8DD" w14:textId="1A897A9A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442FAF09" w14:textId="40EEB19B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sz w:val="20"/>
              </w:rPr>
              <w:t>Database inception – July 2008</w:t>
            </w:r>
          </w:p>
        </w:tc>
        <w:tc>
          <w:tcPr>
            <w:tcW w:w="359" w:type="pct"/>
          </w:tcPr>
          <w:p w14:paraId="7F9AD116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745AC38F" w14:textId="33AFF019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Yes </w:t>
            </w:r>
          </w:p>
        </w:tc>
        <w:tc>
          <w:tcPr>
            <w:tcW w:w="942" w:type="pct"/>
          </w:tcPr>
          <w:p w14:paraId="590D363D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- </w:t>
            </w:r>
            <w:r w:rsidRPr="00BD777D">
              <w:rPr>
                <w:rFonts w:cstheme="minorHAnsi"/>
                <w:sz w:val="20"/>
              </w:rPr>
              <w:t>Reference lists</w:t>
            </w:r>
          </w:p>
          <w:p w14:paraId="6AE6B49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23" w:type="pct"/>
          </w:tcPr>
          <w:p w14:paraId="2FAA534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o</w:t>
            </w:r>
          </w:p>
        </w:tc>
      </w:tr>
      <w:tr w:rsidR="00944BD8" w:rsidRPr="00BD777D" w14:paraId="00F5A9A5" w14:textId="77777777" w:rsidTr="0088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7CBAE29D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Warden (2006)</w:t>
            </w:r>
          </w:p>
        </w:tc>
        <w:tc>
          <w:tcPr>
            <w:tcW w:w="359" w:type="pct"/>
          </w:tcPr>
          <w:p w14:paraId="2894A237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1</w:t>
            </w:r>
          </w:p>
        </w:tc>
        <w:tc>
          <w:tcPr>
            <w:tcW w:w="1166" w:type="pct"/>
          </w:tcPr>
          <w:p w14:paraId="691FD126" w14:textId="4E78E496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Medline</w:t>
            </w:r>
          </w:p>
        </w:tc>
        <w:tc>
          <w:tcPr>
            <w:tcW w:w="449" w:type="pct"/>
          </w:tcPr>
          <w:p w14:paraId="04A78F5A" w14:textId="31550AB2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2B331C6E" w14:textId="59AF9924" w:rsidR="00944BD8" w:rsidRPr="00BD777D" w:rsidRDefault="00944BD8" w:rsidP="00BD77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1960 – Oct 2004 </w:t>
            </w:r>
          </w:p>
        </w:tc>
        <w:tc>
          <w:tcPr>
            <w:tcW w:w="359" w:type="pct"/>
          </w:tcPr>
          <w:p w14:paraId="44C1A054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62D66C4B" w14:textId="7154294F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Yes </w:t>
            </w:r>
          </w:p>
        </w:tc>
        <w:tc>
          <w:tcPr>
            <w:tcW w:w="942" w:type="pct"/>
          </w:tcPr>
          <w:p w14:paraId="57056C4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- </w:t>
            </w:r>
            <w:r w:rsidRPr="00BD777D">
              <w:rPr>
                <w:rFonts w:cstheme="minorHAnsi"/>
                <w:sz w:val="20"/>
              </w:rPr>
              <w:t>Reference lists</w:t>
            </w:r>
          </w:p>
          <w:p w14:paraId="06171937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 xml:space="preserve">- Study authors personal files </w:t>
            </w:r>
          </w:p>
          <w:p w14:paraId="3F2F0269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23" w:type="pct"/>
          </w:tcPr>
          <w:p w14:paraId="097C4F2A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o</w:t>
            </w:r>
          </w:p>
        </w:tc>
      </w:tr>
      <w:tr w:rsidR="00944BD8" w:rsidRPr="00BD777D" w14:paraId="5A81C5F1" w14:textId="77777777" w:rsidTr="0088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47ABB0CC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Comper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 xml:space="preserve"> (2005)</w:t>
            </w:r>
          </w:p>
        </w:tc>
        <w:tc>
          <w:tcPr>
            <w:tcW w:w="359" w:type="pct"/>
          </w:tcPr>
          <w:p w14:paraId="20AA6C96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6</w:t>
            </w:r>
          </w:p>
        </w:tc>
        <w:tc>
          <w:tcPr>
            <w:tcW w:w="1166" w:type="pct"/>
          </w:tcPr>
          <w:p w14:paraId="6C691543" w14:textId="1F6CFA33" w:rsidR="00944BD8" w:rsidRPr="00BD777D" w:rsidRDefault="00944BD8" w:rsidP="00BD77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CINAHL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EMBASE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Evidence Based Medical Reviews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HealthSTAR</w:t>
            </w:r>
            <w:proofErr w:type="spellEnd"/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Medline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</w:p>
        </w:tc>
        <w:tc>
          <w:tcPr>
            <w:tcW w:w="449" w:type="pct"/>
          </w:tcPr>
          <w:p w14:paraId="1661AA45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eastAsia="Arial" w:cstheme="minorHAnsi"/>
                <w:bCs/>
                <w:color w:val="010101"/>
                <w:w w:val="105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3BCDE784" w14:textId="5A167D0F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1980 – 2003</w:t>
            </w:r>
          </w:p>
        </w:tc>
        <w:tc>
          <w:tcPr>
            <w:tcW w:w="359" w:type="pct"/>
          </w:tcPr>
          <w:p w14:paraId="08CE485B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6537939C" w14:textId="53308E41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</w:t>
            </w:r>
          </w:p>
        </w:tc>
        <w:tc>
          <w:tcPr>
            <w:tcW w:w="942" w:type="pct"/>
          </w:tcPr>
          <w:p w14:paraId="2026ADA7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- Hand searching key journals</w:t>
            </w:r>
          </w:p>
          <w:p w14:paraId="06E09B5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sz w:val="20"/>
              </w:rPr>
              <w:t>- Reference lists</w:t>
            </w:r>
          </w:p>
          <w:p w14:paraId="71B31604" w14:textId="02A427C9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- Web of Science</w:t>
            </w:r>
          </w:p>
          <w:p w14:paraId="7E607C0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- Consultation with experts </w:t>
            </w:r>
          </w:p>
        </w:tc>
        <w:tc>
          <w:tcPr>
            <w:tcW w:w="423" w:type="pct"/>
          </w:tcPr>
          <w:p w14:paraId="5682299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No </w:t>
            </w:r>
          </w:p>
        </w:tc>
      </w:tr>
      <w:tr w:rsidR="00944BD8" w:rsidRPr="00BD777D" w14:paraId="4F229E31" w14:textId="77777777" w:rsidTr="0088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4BDEABF5" w14:textId="77777777" w:rsidR="00944BD8" w:rsidRPr="00BD777D" w:rsidRDefault="00944BD8" w:rsidP="005D5A2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Deb (2004)</w:t>
            </w:r>
          </w:p>
        </w:tc>
        <w:tc>
          <w:tcPr>
            <w:tcW w:w="359" w:type="pct"/>
          </w:tcPr>
          <w:p w14:paraId="3877C3B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6</w:t>
            </w:r>
          </w:p>
        </w:tc>
        <w:tc>
          <w:tcPr>
            <w:tcW w:w="1166" w:type="pct"/>
          </w:tcPr>
          <w:p w14:paraId="57F7A22E" w14:textId="67D0CAB8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Cochrane Library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EMBASE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r w:rsidRPr="00BD777D">
              <w:rPr>
                <w:rFonts w:cstheme="minorHAnsi"/>
                <w:color w:val="000000"/>
                <w:sz w:val="20"/>
              </w:rPr>
              <w:t>Medline</w:t>
            </w:r>
            <w:r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reMedline</w:t>
            </w:r>
            <w:proofErr w:type="spellEnd"/>
            <w:r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  <w:r>
              <w:rPr>
                <w:rFonts w:cstheme="minorHAnsi"/>
                <w:color w:val="000000"/>
                <w:sz w:val="20"/>
              </w:rPr>
              <w:t xml:space="preserve">, </w:t>
            </w: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Lit</w:t>
            </w:r>
            <w:proofErr w:type="spellEnd"/>
          </w:p>
          <w:p w14:paraId="52159D45" w14:textId="168EF4D6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 </w:t>
            </w:r>
          </w:p>
        </w:tc>
        <w:tc>
          <w:tcPr>
            <w:tcW w:w="449" w:type="pct"/>
          </w:tcPr>
          <w:p w14:paraId="223F42C0" w14:textId="79757391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Yes – English</w:t>
            </w:r>
          </w:p>
        </w:tc>
        <w:tc>
          <w:tcPr>
            <w:tcW w:w="583" w:type="pct"/>
          </w:tcPr>
          <w:p w14:paraId="6FF07BB1" w14:textId="6E96EE82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1990 – Jan 2003</w:t>
            </w:r>
          </w:p>
          <w:p w14:paraId="060B9523" w14:textId="2F48DCAD" w:rsidR="00944BD8" w:rsidRPr="00BD777D" w:rsidRDefault="00944BD8" w:rsidP="00BD77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proofErr w:type="spellStart"/>
            <w:r w:rsidRPr="00BD777D">
              <w:rPr>
                <w:rFonts w:cstheme="minorHAnsi"/>
                <w:color w:val="000000"/>
                <w:sz w:val="20"/>
              </w:rPr>
              <w:t>PsycInfo</w:t>
            </w:r>
            <w:proofErr w:type="spellEnd"/>
            <w:r w:rsidRPr="00BD777D">
              <w:rPr>
                <w:rFonts w:cstheme="minorHAnsi"/>
                <w:color w:val="000000"/>
                <w:sz w:val="20"/>
              </w:rPr>
              <w:t xml:space="preserve">: 2001 – Jan 2003 </w:t>
            </w:r>
          </w:p>
        </w:tc>
        <w:tc>
          <w:tcPr>
            <w:tcW w:w="359" w:type="pct"/>
          </w:tcPr>
          <w:p w14:paraId="498F5FB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359" w:type="pct"/>
          </w:tcPr>
          <w:p w14:paraId="05651298" w14:textId="6CBA7E62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Yes </w:t>
            </w:r>
          </w:p>
        </w:tc>
        <w:tc>
          <w:tcPr>
            <w:tcW w:w="942" w:type="pct"/>
          </w:tcPr>
          <w:p w14:paraId="11871183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 xml:space="preserve">- </w:t>
            </w:r>
            <w:r w:rsidRPr="00BD777D">
              <w:rPr>
                <w:rFonts w:cstheme="minorHAnsi"/>
                <w:sz w:val="20"/>
              </w:rPr>
              <w:t>Reference lists</w:t>
            </w:r>
          </w:p>
          <w:p w14:paraId="05B77C3A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- Hand searching a key journal</w:t>
            </w:r>
          </w:p>
          <w:p w14:paraId="6B2561EF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23" w:type="pct"/>
          </w:tcPr>
          <w:p w14:paraId="142AF5C1" w14:textId="77777777" w:rsidR="00944BD8" w:rsidRPr="00BD777D" w:rsidRDefault="00944BD8" w:rsidP="005D5A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BD777D">
              <w:rPr>
                <w:rFonts w:cstheme="minorHAnsi"/>
                <w:color w:val="000000"/>
                <w:sz w:val="20"/>
              </w:rPr>
              <w:t>No</w:t>
            </w:r>
          </w:p>
        </w:tc>
      </w:tr>
    </w:tbl>
    <w:p w14:paraId="1CF27991" w14:textId="055374E9" w:rsidR="00CD1C3E" w:rsidRDefault="00CD1C3E"/>
    <w:p w14:paraId="156212F6" w14:textId="2A2AACEF" w:rsidR="00AE6E56" w:rsidRPr="00D86E49" w:rsidRDefault="00E668CF">
      <w:pPr>
        <w:rPr>
          <w:sz w:val="20"/>
          <w:szCs w:val="20"/>
        </w:rPr>
      </w:pPr>
      <w:r w:rsidRPr="00D86E49">
        <w:rPr>
          <w:sz w:val="20"/>
          <w:szCs w:val="20"/>
        </w:rPr>
        <w:t>Abbreviations:</w:t>
      </w:r>
      <w:r w:rsidR="005C5409" w:rsidRPr="00D86E49">
        <w:rPr>
          <w:sz w:val="20"/>
          <w:szCs w:val="20"/>
        </w:rPr>
        <w:t xml:space="preserve"> </w:t>
      </w:r>
      <w:r w:rsidR="00661CBD" w:rsidRPr="00D86E49">
        <w:rPr>
          <w:sz w:val="20"/>
          <w:szCs w:val="20"/>
        </w:rPr>
        <w:t xml:space="preserve">CENTRAL – The Cochrane Central Register of Controlled Trials; CINAHL – Cumulative Index to Nursing and Allied Health Literature; EBSCO – Elton B. Stephens Co. Information Services; EMBASE – </w:t>
      </w:r>
      <w:proofErr w:type="spellStart"/>
      <w:r w:rsidR="00661CBD" w:rsidRPr="00D86E49">
        <w:rPr>
          <w:sz w:val="20"/>
          <w:szCs w:val="20"/>
        </w:rPr>
        <w:t>Excerpta</w:t>
      </w:r>
      <w:proofErr w:type="spellEnd"/>
      <w:r w:rsidR="00661CBD" w:rsidRPr="00D86E49">
        <w:rPr>
          <w:sz w:val="20"/>
          <w:szCs w:val="20"/>
        </w:rPr>
        <w:t xml:space="preserve"> </w:t>
      </w:r>
      <w:proofErr w:type="spellStart"/>
      <w:r w:rsidR="00661CBD" w:rsidRPr="00D86E49">
        <w:rPr>
          <w:sz w:val="20"/>
          <w:szCs w:val="20"/>
        </w:rPr>
        <w:t>Medica</w:t>
      </w:r>
      <w:proofErr w:type="spellEnd"/>
      <w:r w:rsidR="00661CBD" w:rsidRPr="00D86E49">
        <w:rPr>
          <w:sz w:val="20"/>
          <w:szCs w:val="20"/>
        </w:rPr>
        <w:t xml:space="preserve"> Database; </w:t>
      </w:r>
      <w:r w:rsidR="00395A44" w:rsidRPr="00D86E49">
        <w:rPr>
          <w:sz w:val="20"/>
          <w:szCs w:val="20"/>
        </w:rPr>
        <w:t xml:space="preserve">LILACS – Latin American and Caribbean Health Sciences Literature; </w:t>
      </w:r>
      <w:proofErr w:type="spellStart"/>
      <w:r w:rsidR="00395A44" w:rsidRPr="00D86E49">
        <w:rPr>
          <w:sz w:val="20"/>
          <w:szCs w:val="20"/>
        </w:rPr>
        <w:t>MedLine</w:t>
      </w:r>
      <w:proofErr w:type="spellEnd"/>
      <w:r w:rsidR="00395A44" w:rsidRPr="00D86E49">
        <w:rPr>
          <w:sz w:val="20"/>
          <w:szCs w:val="20"/>
        </w:rPr>
        <w:t xml:space="preserve"> – U.S. National Library of Medicine Database; </w:t>
      </w:r>
      <w:r w:rsidR="007C402C" w:rsidRPr="00D86E49">
        <w:rPr>
          <w:sz w:val="20"/>
          <w:szCs w:val="20"/>
        </w:rPr>
        <w:t>NR – Not Reported</w:t>
      </w:r>
      <w:r w:rsidR="00661CBD" w:rsidRPr="00D86E49">
        <w:rPr>
          <w:sz w:val="20"/>
          <w:szCs w:val="20"/>
        </w:rPr>
        <w:t>;</w:t>
      </w:r>
      <w:r w:rsidR="00395A44" w:rsidRPr="00D86E49">
        <w:rPr>
          <w:sz w:val="20"/>
          <w:szCs w:val="20"/>
        </w:rPr>
        <w:t xml:space="preserve"> </w:t>
      </w:r>
      <w:r w:rsidR="00AE6E56" w:rsidRPr="00D86E49">
        <w:rPr>
          <w:sz w:val="20"/>
          <w:szCs w:val="20"/>
        </w:rPr>
        <w:t>PILOTS</w:t>
      </w:r>
      <w:r w:rsidR="00200B43" w:rsidRPr="00D86E49">
        <w:rPr>
          <w:sz w:val="20"/>
          <w:szCs w:val="20"/>
        </w:rPr>
        <w:t xml:space="preserve"> </w:t>
      </w:r>
      <w:r w:rsidR="0078224E" w:rsidRPr="00D86E49">
        <w:rPr>
          <w:sz w:val="20"/>
          <w:szCs w:val="20"/>
        </w:rPr>
        <w:t>–</w:t>
      </w:r>
      <w:r w:rsidR="00200B43" w:rsidRPr="00D86E49">
        <w:rPr>
          <w:sz w:val="20"/>
          <w:szCs w:val="20"/>
        </w:rPr>
        <w:t xml:space="preserve"> </w:t>
      </w:r>
      <w:r w:rsidR="0078224E" w:rsidRPr="00D86E49">
        <w:rPr>
          <w:sz w:val="20"/>
          <w:szCs w:val="20"/>
        </w:rPr>
        <w:t>Published International Literature on Traumatic Stress Database</w:t>
      </w:r>
      <w:r w:rsidR="00395A44" w:rsidRPr="00D86E49">
        <w:rPr>
          <w:sz w:val="20"/>
          <w:szCs w:val="20"/>
        </w:rPr>
        <w:t xml:space="preserve">; </w:t>
      </w:r>
      <w:proofErr w:type="spellStart"/>
      <w:r w:rsidR="007C402C" w:rsidRPr="00D86E49">
        <w:rPr>
          <w:sz w:val="20"/>
          <w:szCs w:val="20"/>
        </w:rPr>
        <w:t>PsycInfo</w:t>
      </w:r>
      <w:proofErr w:type="spellEnd"/>
      <w:r w:rsidR="0078224E" w:rsidRPr="00D86E49">
        <w:rPr>
          <w:sz w:val="20"/>
          <w:szCs w:val="20"/>
        </w:rPr>
        <w:t xml:space="preserve"> – Database produced by the American Psychological Association</w:t>
      </w:r>
      <w:r w:rsidR="00395A44" w:rsidRPr="00D86E49">
        <w:rPr>
          <w:sz w:val="20"/>
          <w:szCs w:val="20"/>
        </w:rPr>
        <w:t xml:space="preserve">; </w:t>
      </w:r>
      <w:proofErr w:type="spellStart"/>
      <w:r w:rsidR="007C402C" w:rsidRPr="00D86E49">
        <w:rPr>
          <w:sz w:val="20"/>
          <w:szCs w:val="20"/>
        </w:rPr>
        <w:t>PsycLit</w:t>
      </w:r>
      <w:proofErr w:type="spellEnd"/>
      <w:r w:rsidR="0078224E" w:rsidRPr="00D86E49">
        <w:rPr>
          <w:sz w:val="20"/>
          <w:szCs w:val="20"/>
        </w:rPr>
        <w:t xml:space="preserve"> – A CD-ROM version of the American Psychological Association database</w:t>
      </w:r>
      <w:r w:rsidR="00395A44" w:rsidRPr="00D86E49">
        <w:rPr>
          <w:sz w:val="20"/>
          <w:szCs w:val="20"/>
        </w:rPr>
        <w:t xml:space="preserve">; </w:t>
      </w:r>
      <w:r w:rsidR="00AE6E56" w:rsidRPr="00D86E49">
        <w:rPr>
          <w:sz w:val="20"/>
          <w:szCs w:val="20"/>
        </w:rPr>
        <w:t>SCOPUS</w:t>
      </w:r>
      <w:r w:rsidR="0078224E" w:rsidRPr="00D86E49">
        <w:rPr>
          <w:sz w:val="20"/>
          <w:szCs w:val="20"/>
        </w:rPr>
        <w:t xml:space="preserve"> – Elsevier’s Abstract and Citation Database</w:t>
      </w:r>
    </w:p>
    <w:p w14:paraId="068301D4" w14:textId="77777777" w:rsidR="007C402C" w:rsidRDefault="007C402C">
      <w:bookmarkStart w:id="0" w:name="_GoBack"/>
      <w:bookmarkEnd w:id="0"/>
    </w:p>
    <w:sectPr w:rsidR="007C402C" w:rsidSect="00E4613C">
      <w:footerReference w:type="default" r:id="rId7"/>
      <w:footnotePr>
        <w:numFmt w:val="lowerLetter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DD3F18" w14:textId="77777777" w:rsidR="00FC45BE" w:rsidRDefault="00FC45BE" w:rsidP="008922B0">
      <w:pPr>
        <w:spacing w:after="0" w:line="240" w:lineRule="auto"/>
      </w:pPr>
      <w:r>
        <w:separator/>
      </w:r>
    </w:p>
  </w:endnote>
  <w:endnote w:type="continuationSeparator" w:id="0">
    <w:p w14:paraId="4A2D2D09" w14:textId="77777777" w:rsidR="00FC45BE" w:rsidRDefault="00FC45BE" w:rsidP="00892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9522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DCB69" w14:textId="6FC1BCDF" w:rsidR="00D86E49" w:rsidRDefault="00D86E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60584DF" w14:textId="77777777" w:rsidR="00D86E49" w:rsidRDefault="00D86E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220BF2" w14:textId="77777777" w:rsidR="00FC45BE" w:rsidRDefault="00FC45BE" w:rsidP="008922B0">
      <w:pPr>
        <w:spacing w:after="0" w:line="240" w:lineRule="auto"/>
      </w:pPr>
      <w:r>
        <w:separator/>
      </w:r>
    </w:p>
  </w:footnote>
  <w:footnote w:type="continuationSeparator" w:id="0">
    <w:p w14:paraId="400976B8" w14:textId="77777777" w:rsidR="00FC45BE" w:rsidRDefault="00FC45BE" w:rsidP="008922B0">
      <w:pPr>
        <w:spacing w:after="0" w:line="240" w:lineRule="auto"/>
      </w:pPr>
      <w:r>
        <w:continuationSeparator/>
      </w:r>
    </w:p>
  </w:footnote>
  <w:footnote w:id="1">
    <w:p w14:paraId="478B8979" w14:textId="77777777" w:rsidR="00944BD8" w:rsidRDefault="00944BD8" w:rsidP="008922B0">
      <w:pPr>
        <w:pStyle w:val="FootnoteText"/>
      </w:pPr>
      <w:r>
        <w:rPr>
          <w:rStyle w:val="FootnoteReference"/>
        </w:rPr>
        <w:footnoteRef/>
      </w:r>
      <w:r>
        <w:t xml:space="preserve"> A comprehensive list of search terms was accepted as provision of a search strategy. </w:t>
      </w:r>
    </w:p>
  </w:footnote>
  <w:footnote w:id="2">
    <w:p w14:paraId="30547A8C" w14:textId="77777777" w:rsidR="00944BD8" w:rsidRDefault="00944BD8" w:rsidP="008922B0">
      <w:pPr>
        <w:pStyle w:val="FootnoteText"/>
      </w:pPr>
      <w:r>
        <w:rPr>
          <w:rStyle w:val="FootnoteReference"/>
        </w:rPr>
        <w:footnoteRef/>
      </w:r>
      <w:r>
        <w:t xml:space="preserve"> Abstract states PubMed in place of Medline, which is listed in the ‘Search strategy’ section. </w:t>
      </w:r>
    </w:p>
  </w:footnote>
  <w:footnote w:id="3">
    <w:p w14:paraId="332ACEAE" w14:textId="435081DE" w:rsidR="00944BD8" w:rsidRDefault="00944BD8" w:rsidP="009538A3">
      <w:pPr>
        <w:pStyle w:val="FootnoteText"/>
      </w:pPr>
      <w:r>
        <w:rPr>
          <w:rStyle w:val="FootnoteReference"/>
        </w:rPr>
        <w:footnoteRef/>
      </w:r>
      <w:r>
        <w:t xml:space="preserve"> Medline stated to be the ‘main database’, unclear whether other databases were used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13C"/>
    <w:rsid w:val="00071D0D"/>
    <w:rsid w:val="000930CE"/>
    <w:rsid w:val="000F17C2"/>
    <w:rsid w:val="00200B43"/>
    <w:rsid w:val="0024685D"/>
    <w:rsid w:val="00395A44"/>
    <w:rsid w:val="004129A4"/>
    <w:rsid w:val="004F6EC1"/>
    <w:rsid w:val="005C5409"/>
    <w:rsid w:val="005E1639"/>
    <w:rsid w:val="00661CBD"/>
    <w:rsid w:val="006E691C"/>
    <w:rsid w:val="0078224E"/>
    <w:rsid w:val="007C402C"/>
    <w:rsid w:val="00883A67"/>
    <w:rsid w:val="00885298"/>
    <w:rsid w:val="008922B0"/>
    <w:rsid w:val="00944BD8"/>
    <w:rsid w:val="009538A3"/>
    <w:rsid w:val="009819EB"/>
    <w:rsid w:val="00A81AB5"/>
    <w:rsid w:val="00A9361D"/>
    <w:rsid w:val="00AE6E56"/>
    <w:rsid w:val="00B15501"/>
    <w:rsid w:val="00B62265"/>
    <w:rsid w:val="00B6312F"/>
    <w:rsid w:val="00BD777D"/>
    <w:rsid w:val="00C65E74"/>
    <w:rsid w:val="00CD1C3E"/>
    <w:rsid w:val="00D86E49"/>
    <w:rsid w:val="00E125E2"/>
    <w:rsid w:val="00E4613C"/>
    <w:rsid w:val="00E668CF"/>
    <w:rsid w:val="00FC2A76"/>
    <w:rsid w:val="00FC45BE"/>
    <w:rsid w:val="00FC63A0"/>
    <w:rsid w:val="00FD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32BC3"/>
  <w15:chartTrackingRefBased/>
  <w15:docId w15:val="{FDB8ADEE-99DF-46B5-931D-F9957A769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2B0"/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2B0"/>
    <w:pPr>
      <w:spacing w:after="0" w:line="240" w:lineRule="auto"/>
    </w:pPr>
    <w:rPr>
      <w:rFonts w:ascii="Segoe UI" w:eastAsiaTheme="minorEastAsia" w:hAnsi="Segoe UI" w:cs="Angsana New"/>
      <w:sz w:val="18"/>
      <w:lang w:eastAsia="zh-CN"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2B0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59"/>
    <w:rsid w:val="008922B0"/>
    <w:pPr>
      <w:spacing w:after="0" w:line="240" w:lineRule="auto"/>
    </w:pPr>
    <w:rPr>
      <w:rFonts w:eastAsiaTheme="minorHAnsi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922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22B0"/>
    <w:rPr>
      <w:rFonts w:eastAsiaTheme="minorHAnsi"/>
      <w:sz w:val="20"/>
      <w:szCs w:val="20"/>
      <w:lang w:eastAsia="en-US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8922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2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2B0"/>
    <w:rPr>
      <w:rFonts w:eastAsiaTheme="minorHAnsi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E74"/>
    <w:rPr>
      <w:rFonts w:eastAsiaTheme="minorHAnsi"/>
      <w:b/>
      <w:bCs/>
      <w:sz w:val="20"/>
      <w:szCs w:val="20"/>
      <w:lang w:eastAsia="en-US" w:bidi="ar-SA"/>
    </w:rPr>
  </w:style>
  <w:style w:type="table" w:styleId="PlainTable2">
    <w:name w:val="Plain Table 2"/>
    <w:basedOn w:val="TableNormal"/>
    <w:uiPriority w:val="42"/>
    <w:rsid w:val="008852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86E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E49"/>
    <w:rPr>
      <w:rFonts w:eastAsiaTheme="minorHAnsi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D86E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E49"/>
    <w:rPr>
      <w:rFonts w:eastAsiaTheme="minorHAnsi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EFE43-01CB-4319-90E2-C75ACF30D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icks</dc:creator>
  <cp:keywords/>
  <dc:description/>
  <cp:lastModifiedBy>Amelia Hicks</cp:lastModifiedBy>
  <cp:revision>8</cp:revision>
  <dcterms:created xsi:type="dcterms:W3CDTF">2021-02-26T23:56:00Z</dcterms:created>
  <dcterms:modified xsi:type="dcterms:W3CDTF">2021-03-03T08:40:00Z</dcterms:modified>
</cp:coreProperties>
</file>